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9F2FCE" w14:textId="77777777" w:rsidR="00DA1CF9" w:rsidRPr="00916E8E" w:rsidRDefault="00DA1CF9" w:rsidP="00DA1CF9">
      <w:pPr>
        <w:rPr>
          <w:rFonts w:ascii="Arial" w:hAnsi="Arial" w:cs="Arial"/>
          <w:b/>
          <w:bCs/>
          <w:sz w:val="22"/>
          <w:szCs w:val="22"/>
        </w:rPr>
      </w:pPr>
      <w:r w:rsidRPr="00916E8E">
        <w:rPr>
          <w:rFonts w:ascii="Arial" w:hAnsi="Arial" w:cs="Arial"/>
          <w:b/>
          <w:bCs/>
          <w:sz w:val="22"/>
          <w:szCs w:val="22"/>
        </w:rPr>
        <w:t>Extended Data Table 1.</w:t>
      </w:r>
    </w:p>
    <w:tbl>
      <w:tblPr>
        <w:tblStyle w:val="TableGrid"/>
        <w:tblW w:w="0" w:type="auto"/>
        <w:tblInd w:w="490" w:type="dxa"/>
        <w:tblLook w:val="04A0" w:firstRow="1" w:lastRow="0" w:firstColumn="1" w:lastColumn="0" w:noHBand="0" w:noVBand="1"/>
      </w:tblPr>
      <w:tblGrid>
        <w:gridCol w:w="3015"/>
        <w:gridCol w:w="5040"/>
      </w:tblGrid>
      <w:tr w:rsidR="00DA1CF9" w:rsidRPr="00916E8E" w14:paraId="20FA05A9" w14:textId="77777777" w:rsidTr="008A43E1">
        <w:trPr>
          <w:trHeight w:val="289"/>
        </w:trPr>
        <w:tc>
          <w:tcPr>
            <w:tcW w:w="3015" w:type="dxa"/>
          </w:tcPr>
          <w:p w14:paraId="36F9C9A7" w14:textId="77777777" w:rsidR="00DA1CF9" w:rsidRPr="00916E8E" w:rsidRDefault="00DA1CF9" w:rsidP="008A43E1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916E8E">
              <w:rPr>
                <w:rFonts w:ascii="Arial" w:hAnsi="Arial" w:cs="Arial"/>
                <w:b/>
                <w:bCs/>
              </w:rPr>
              <w:t>qRT</w:t>
            </w:r>
            <w:proofErr w:type="spellEnd"/>
            <w:r w:rsidRPr="00916E8E">
              <w:rPr>
                <w:rFonts w:ascii="Arial" w:hAnsi="Arial" w:cs="Arial"/>
                <w:b/>
                <w:bCs/>
              </w:rPr>
              <w:t xml:space="preserve">-PCR Primers </w:t>
            </w:r>
          </w:p>
        </w:tc>
        <w:tc>
          <w:tcPr>
            <w:tcW w:w="5040" w:type="dxa"/>
          </w:tcPr>
          <w:p w14:paraId="27B9E103" w14:textId="77777777" w:rsidR="00DA1CF9" w:rsidRPr="00916E8E" w:rsidRDefault="00DA1CF9" w:rsidP="008A43E1">
            <w:pPr>
              <w:jc w:val="center"/>
              <w:rPr>
                <w:rFonts w:ascii="Arial" w:hAnsi="Arial" w:cs="Arial"/>
                <w:b/>
                <w:bCs/>
              </w:rPr>
            </w:pPr>
            <w:r w:rsidRPr="00916E8E">
              <w:rPr>
                <w:rFonts w:ascii="Arial" w:hAnsi="Arial" w:cs="Arial"/>
                <w:b/>
                <w:bCs/>
              </w:rPr>
              <w:t>Sequence (5’ to 3’)</w:t>
            </w:r>
          </w:p>
        </w:tc>
      </w:tr>
      <w:tr w:rsidR="00DA1CF9" w:rsidRPr="00916E8E" w14:paraId="6DFD81B0" w14:textId="77777777" w:rsidTr="008A43E1">
        <w:trPr>
          <w:trHeight w:val="273"/>
        </w:trPr>
        <w:tc>
          <w:tcPr>
            <w:tcW w:w="3015" w:type="dxa"/>
          </w:tcPr>
          <w:p w14:paraId="32B7E881" w14:textId="77777777" w:rsidR="00DA1CF9" w:rsidRPr="00916E8E" w:rsidRDefault="00DA1CF9" w:rsidP="008A43E1">
            <w:pPr>
              <w:jc w:val="center"/>
              <w:rPr>
                <w:rFonts w:ascii="Arial" w:hAnsi="Arial" w:cs="Arial"/>
              </w:rPr>
            </w:pPr>
            <w:r w:rsidRPr="00916E8E">
              <w:rPr>
                <w:rFonts w:ascii="Arial" w:hAnsi="Arial" w:cs="Arial"/>
              </w:rPr>
              <w:t>KRAS F human</w:t>
            </w:r>
          </w:p>
        </w:tc>
        <w:tc>
          <w:tcPr>
            <w:tcW w:w="5040" w:type="dxa"/>
          </w:tcPr>
          <w:p w14:paraId="545F7AF9" w14:textId="77777777" w:rsidR="00DA1CF9" w:rsidRPr="00916E8E" w:rsidRDefault="00DA1CF9" w:rsidP="008A43E1">
            <w:pPr>
              <w:jc w:val="center"/>
              <w:rPr>
                <w:rFonts w:ascii="Arial" w:hAnsi="Arial" w:cs="Arial"/>
              </w:rPr>
            </w:pPr>
            <w:r w:rsidRPr="00916E8E">
              <w:rPr>
                <w:rFonts w:ascii="Arial" w:hAnsi="Arial" w:cs="Arial"/>
              </w:rPr>
              <w:t>TGAGAGAGATCCGACAATACAGAT</w:t>
            </w:r>
          </w:p>
        </w:tc>
      </w:tr>
      <w:tr w:rsidR="00DA1CF9" w:rsidRPr="00916E8E" w14:paraId="755C576C" w14:textId="77777777" w:rsidTr="008A43E1">
        <w:trPr>
          <w:trHeight w:val="289"/>
        </w:trPr>
        <w:tc>
          <w:tcPr>
            <w:tcW w:w="3015" w:type="dxa"/>
          </w:tcPr>
          <w:p w14:paraId="316537F9" w14:textId="77777777" w:rsidR="00DA1CF9" w:rsidRPr="00916E8E" w:rsidRDefault="00DA1CF9" w:rsidP="008A43E1">
            <w:pPr>
              <w:jc w:val="center"/>
              <w:rPr>
                <w:rFonts w:ascii="Arial" w:hAnsi="Arial" w:cs="Arial"/>
              </w:rPr>
            </w:pPr>
            <w:r w:rsidRPr="00916E8E">
              <w:rPr>
                <w:rFonts w:ascii="Arial" w:hAnsi="Arial" w:cs="Arial"/>
              </w:rPr>
              <w:t>KRAS R human</w:t>
            </w:r>
          </w:p>
        </w:tc>
        <w:tc>
          <w:tcPr>
            <w:tcW w:w="5040" w:type="dxa"/>
          </w:tcPr>
          <w:p w14:paraId="132108D4" w14:textId="77777777" w:rsidR="00DA1CF9" w:rsidRPr="00916E8E" w:rsidRDefault="00DA1CF9" w:rsidP="008A43E1">
            <w:pPr>
              <w:jc w:val="center"/>
              <w:rPr>
                <w:rFonts w:ascii="Arial" w:hAnsi="Arial" w:cs="Arial"/>
              </w:rPr>
            </w:pPr>
            <w:r w:rsidRPr="00916E8E">
              <w:rPr>
                <w:rFonts w:ascii="Arial" w:hAnsi="Arial" w:cs="Arial"/>
              </w:rPr>
              <w:t>GCATCATCAACACCCAGATTAC</w:t>
            </w:r>
          </w:p>
        </w:tc>
      </w:tr>
      <w:tr w:rsidR="00DA1CF9" w:rsidRPr="00916E8E" w14:paraId="2D288579" w14:textId="77777777" w:rsidTr="008A43E1">
        <w:trPr>
          <w:trHeight w:val="273"/>
        </w:trPr>
        <w:tc>
          <w:tcPr>
            <w:tcW w:w="3015" w:type="dxa"/>
          </w:tcPr>
          <w:p w14:paraId="7292C317" w14:textId="77777777" w:rsidR="00DA1CF9" w:rsidRPr="00916E8E" w:rsidRDefault="00DA1CF9" w:rsidP="008A43E1">
            <w:pPr>
              <w:jc w:val="center"/>
              <w:rPr>
                <w:rFonts w:ascii="Arial" w:hAnsi="Arial" w:cs="Arial"/>
              </w:rPr>
            </w:pPr>
            <w:r w:rsidRPr="00916E8E">
              <w:rPr>
                <w:rFonts w:ascii="Arial" w:hAnsi="Arial" w:cs="Arial"/>
              </w:rPr>
              <w:t>HRAS F human</w:t>
            </w:r>
          </w:p>
        </w:tc>
        <w:tc>
          <w:tcPr>
            <w:tcW w:w="5040" w:type="dxa"/>
          </w:tcPr>
          <w:p w14:paraId="0353491D" w14:textId="77777777" w:rsidR="00DA1CF9" w:rsidRPr="00916E8E" w:rsidRDefault="00DA1CF9" w:rsidP="008A43E1">
            <w:pPr>
              <w:jc w:val="center"/>
              <w:rPr>
                <w:rFonts w:ascii="Arial" w:hAnsi="Arial" w:cs="Arial"/>
              </w:rPr>
            </w:pPr>
            <w:r w:rsidRPr="00916E8E">
              <w:rPr>
                <w:rFonts w:ascii="Arial" w:hAnsi="Arial" w:cs="Arial"/>
              </w:rPr>
              <w:t>ACGCACTGTGGAATCTCGGCAG</w:t>
            </w:r>
          </w:p>
        </w:tc>
      </w:tr>
      <w:tr w:rsidR="00DA1CF9" w:rsidRPr="00916E8E" w14:paraId="1A45A1BB" w14:textId="77777777" w:rsidTr="008A43E1">
        <w:trPr>
          <w:trHeight w:val="289"/>
        </w:trPr>
        <w:tc>
          <w:tcPr>
            <w:tcW w:w="3015" w:type="dxa"/>
          </w:tcPr>
          <w:p w14:paraId="069545AF" w14:textId="77777777" w:rsidR="00DA1CF9" w:rsidRPr="00916E8E" w:rsidRDefault="00DA1CF9" w:rsidP="008A43E1">
            <w:pPr>
              <w:jc w:val="center"/>
              <w:rPr>
                <w:rFonts w:ascii="Arial" w:hAnsi="Arial" w:cs="Arial"/>
              </w:rPr>
            </w:pPr>
            <w:r w:rsidRPr="00916E8E">
              <w:rPr>
                <w:rFonts w:ascii="Arial" w:hAnsi="Arial" w:cs="Arial"/>
              </w:rPr>
              <w:t>HRAS R human</w:t>
            </w:r>
          </w:p>
        </w:tc>
        <w:tc>
          <w:tcPr>
            <w:tcW w:w="5040" w:type="dxa"/>
          </w:tcPr>
          <w:p w14:paraId="279F0312" w14:textId="77777777" w:rsidR="00DA1CF9" w:rsidRPr="00916E8E" w:rsidRDefault="00DA1CF9" w:rsidP="008A43E1">
            <w:pPr>
              <w:jc w:val="center"/>
              <w:rPr>
                <w:rFonts w:ascii="Arial" w:hAnsi="Arial" w:cs="Arial"/>
              </w:rPr>
            </w:pPr>
            <w:r w:rsidRPr="00916E8E">
              <w:rPr>
                <w:rFonts w:ascii="Arial" w:hAnsi="Arial" w:cs="Arial"/>
              </w:rPr>
              <w:t>TCACGCACCAACGTGTAGAAGG</w:t>
            </w:r>
          </w:p>
        </w:tc>
      </w:tr>
      <w:tr w:rsidR="00DA1CF9" w:rsidRPr="00916E8E" w14:paraId="2D91501C" w14:textId="77777777" w:rsidTr="008A43E1">
        <w:trPr>
          <w:trHeight w:val="273"/>
        </w:trPr>
        <w:tc>
          <w:tcPr>
            <w:tcW w:w="3015" w:type="dxa"/>
          </w:tcPr>
          <w:p w14:paraId="7C5A54C0" w14:textId="77777777" w:rsidR="00DA1CF9" w:rsidRPr="00916E8E" w:rsidRDefault="00DA1CF9" w:rsidP="008A43E1">
            <w:pPr>
              <w:jc w:val="center"/>
              <w:rPr>
                <w:rFonts w:ascii="Arial" w:hAnsi="Arial" w:cs="Arial"/>
              </w:rPr>
            </w:pPr>
            <w:r w:rsidRPr="00916E8E">
              <w:rPr>
                <w:rFonts w:ascii="Arial" w:hAnsi="Arial" w:cs="Arial"/>
              </w:rPr>
              <w:t>NRAS F human</w:t>
            </w:r>
          </w:p>
        </w:tc>
        <w:tc>
          <w:tcPr>
            <w:tcW w:w="5040" w:type="dxa"/>
          </w:tcPr>
          <w:p w14:paraId="30725771" w14:textId="77777777" w:rsidR="00DA1CF9" w:rsidRPr="00916E8E" w:rsidRDefault="00DA1CF9" w:rsidP="008A43E1">
            <w:pPr>
              <w:jc w:val="center"/>
              <w:rPr>
                <w:rFonts w:ascii="Arial" w:hAnsi="Arial" w:cs="Arial"/>
              </w:rPr>
            </w:pPr>
            <w:r w:rsidRPr="00916E8E">
              <w:rPr>
                <w:rFonts w:ascii="Arial" w:hAnsi="Arial" w:cs="Arial"/>
              </w:rPr>
              <w:t>GAAACCTCAGCCAAGACCAGAC</w:t>
            </w:r>
          </w:p>
        </w:tc>
      </w:tr>
      <w:tr w:rsidR="00DA1CF9" w:rsidRPr="00916E8E" w14:paraId="6E479985" w14:textId="77777777" w:rsidTr="008A43E1">
        <w:trPr>
          <w:trHeight w:val="289"/>
        </w:trPr>
        <w:tc>
          <w:tcPr>
            <w:tcW w:w="3015" w:type="dxa"/>
          </w:tcPr>
          <w:p w14:paraId="3ABB15A5" w14:textId="77777777" w:rsidR="00DA1CF9" w:rsidRPr="00916E8E" w:rsidRDefault="00DA1CF9" w:rsidP="008A43E1">
            <w:pPr>
              <w:jc w:val="center"/>
              <w:rPr>
                <w:rFonts w:ascii="Arial" w:hAnsi="Arial" w:cs="Arial"/>
              </w:rPr>
            </w:pPr>
            <w:r w:rsidRPr="00916E8E">
              <w:rPr>
                <w:rFonts w:ascii="Arial" w:hAnsi="Arial" w:cs="Arial"/>
              </w:rPr>
              <w:t>NRAS R human</w:t>
            </w:r>
          </w:p>
        </w:tc>
        <w:tc>
          <w:tcPr>
            <w:tcW w:w="5040" w:type="dxa"/>
          </w:tcPr>
          <w:p w14:paraId="363A1BC1" w14:textId="77777777" w:rsidR="00DA1CF9" w:rsidRPr="00916E8E" w:rsidRDefault="00DA1CF9" w:rsidP="008A43E1">
            <w:pPr>
              <w:jc w:val="center"/>
              <w:rPr>
                <w:rFonts w:ascii="Arial" w:hAnsi="Arial" w:cs="Arial"/>
              </w:rPr>
            </w:pPr>
            <w:r w:rsidRPr="00916E8E">
              <w:rPr>
                <w:rFonts w:ascii="Arial" w:hAnsi="Arial" w:cs="Arial"/>
              </w:rPr>
              <w:t>GGCAATCCCATACAACCCTGAG</w:t>
            </w:r>
          </w:p>
        </w:tc>
      </w:tr>
      <w:tr w:rsidR="00DA1CF9" w:rsidRPr="00916E8E" w14:paraId="683FC09A" w14:textId="77777777" w:rsidTr="008A43E1">
        <w:trPr>
          <w:trHeight w:val="289"/>
        </w:trPr>
        <w:tc>
          <w:tcPr>
            <w:tcW w:w="3015" w:type="dxa"/>
          </w:tcPr>
          <w:p w14:paraId="4BD97E6C" w14:textId="77777777" w:rsidR="00DA1CF9" w:rsidRPr="00916E8E" w:rsidRDefault="00DA1CF9" w:rsidP="008A43E1">
            <w:pPr>
              <w:jc w:val="center"/>
              <w:rPr>
                <w:rFonts w:ascii="Arial" w:hAnsi="Arial" w:cs="Arial"/>
              </w:rPr>
            </w:pPr>
            <w:r w:rsidRPr="00916E8E">
              <w:rPr>
                <w:rFonts w:ascii="Arial" w:hAnsi="Arial" w:cs="Arial"/>
              </w:rPr>
              <w:t>RPL13A F human</w:t>
            </w:r>
          </w:p>
        </w:tc>
        <w:tc>
          <w:tcPr>
            <w:tcW w:w="5040" w:type="dxa"/>
          </w:tcPr>
          <w:p w14:paraId="71D3DFDB" w14:textId="77777777" w:rsidR="00DA1CF9" w:rsidRPr="00916E8E" w:rsidRDefault="00DA1CF9" w:rsidP="008A43E1">
            <w:pPr>
              <w:jc w:val="center"/>
              <w:rPr>
                <w:rFonts w:ascii="Arial" w:hAnsi="Arial" w:cs="Arial"/>
              </w:rPr>
            </w:pPr>
            <w:r w:rsidRPr="00916E8E">
              <w:rPr>
                <w:rFonts w:ascii="Arial" w:hAnsi="Arial" w:cs="Arial"/>
              </w:rPr>
              <w:t>CTCAAGGTGTTTGACGGCATCC</w:t>
            </w:r>
          </w:p>
        </w:tc>
      </w:tr>
      <w:tr w:rsidR="00DA1CF9" w:rsidRPr="00916E8E" w14:paraId="23BA48CC" w14:textId="77777777" w:rsidTr="008A43E1">
        <w:trPr>
          <w:trHeight w:val="273"/>
        </w:trPr>
        <w:tc>
          <w:tcPr>
            <w:tcW w:w="3015" w:type="dxa"/>
          </w:tcPr>
          <w:p w14:paraId="70CCD173" w14:textId="77777777" w:rsidR="00DA1CF9" w:rsidRPr="00916E8E" w:rsidRDefault="00DA1CF9" w:rsidP="008A43E1">
            <w:pPr>
              <w:jc w:val="center"/>
              <w:rPr>
                <w:rFonts w:ascii="Arial" w:hAnsi="Arial" w:cs="Arial"/>
              </w:rPr>
            </w:pPr>
            <w:r w:rsidRPr="00916E8E">
              <w:rPr>
                <w:rFonts w:ascii="Arial" w:hAnsi="Arial" w:cs="Arial"/>
              </w:rPr>
              <w:t>RPL13A R human</w:t>
            </w:r>
          </w:p>
        </w:tc>
        <w:tc>
          <w:tcPr>
            <w:tcW w:w="5040" w:type="dxa"/>
          </w:tcPr>
          <w:p w14:paraId="7C8C0C21" w14:textId="77777777" w:rsidR="00DA1CF9" w:rsidRPr="00916E8E" w:rsidRDefault="00DA1CF9" w:rsidP="008A43E1">
            <w:pPr>
              <w:jc w:val="center"/>
              <w:rPr>
                <w:rFonts w:ascii="Arial" w:hAnsi="Arial" w:cs="Arial"/>
              </w:rPr>
            </w:pPr>
            <w:r w:rsidRPr="00916E8E">
              <w:rPr>
                <w:rFonts w:ascii="Arial" w:hAnsi="Arial" w:cs="Arial"/>
              </w:rPr>
              <w:t>TACTTCCAGCCAACCTCGTGAG</w:t>
            </w:r>
          </w:p>
        </w:tc>
      </w:tr>
      <w:tr w:rsidR="00DA1CF9" w:rsidRPr="00916E8E" w14:paraId="5519E5D9" w14:textId="77777777" w:rsidTr="008A43E1">
        <w:trPr>
          <w:trHeight w:val="273"/>
        </w:trPr>
        <w:tc>
          <w:tcPr>
            <w:tcW w:w="3015" w:type="dxa"/>
          </w:tcPr>
          <w:p w14:paraId="3C8788DC" w14:textId="77777777" w:rsidR="00DA1CF9" w:rsidRPr="00916E8E" w:rsidRDefault="00DA1CF9" w:rsidP="008A43E1">
            <w:pPr>
              <w:jc w:val="center"/>
              <w:rPr>
                <w:rFonts w:ascii="Arial" w:hAnsi="Arial" w:cs="Arial"/>
                <w:b/>
                <w:bCs/>
              </w:rPr>
            </w:pPr>
            <w:r w:rsidRPr="00916E8E">
              <w:rPr>
                <w:rFonts w:ascii="Arial" w:hAnsi="Arial" w:cs="Arial"/>
                <w:b/>
                <w:bCs/>
              </w:rPr>
              <w:t xml:space="preserve">Mouse </w:t>
            </w:r>
            <w:proofErr w:type="spellStart"/>
            <w:r w:rsidRPr="00916E8E">
              <w:rPr>
                <w:rFonts w:ascii="Arial" w:hAnsi="Arial" w:cs="Arial"/>
                <w:b/>
                <w:bCs/>
              </w:rPr>
              <w:t>shRNAs</w:t>
            </w:r>
            <w:proofErr w:type="spellEnd"/>
          </w:p>
        </w:tc>
        <w:tc>
          <w:tcPr>
            <w:tcW w:w="5040" w:type="dxa"/>
          </w:tcPr>
          <w:p w14:paraId="369A3617" w14:textId="77777777" w:rsidR="00DA1CF9" w:rsidRPr="00916E8E" w:rsidRDefault="00DA1CF9" w:rsidP="008A43E1">
            <w:pPr>
              <w:jc w:val="center"/>
              <w:rPr>
                <w:rFonts w:ascii="Arial" w:hAnsi="Arial" w:cs="Arial"/>
                <w:b/>
                <w:bCs/>
              </w:rPr>
            </w:pPr>
            <w:r w:rsidRPr="00916E8E">
              <w:rPr>
                <w:rFonts w:ascii="Arial" w:hAnsi="Arial" w:cs="Arial"/>
                <w:b/>
                <w:bCs/>
              </w:rPr>
              <w:t>Gene target sequence</w:t>
            </w:r>
          </w:p>
        </w:tc>
      </w:tr>
      <w:tr w:rsidR="00DA1CF9" w:rsidRPr="00916E8E" w14:paraId="5E91B2D1" w14:textId="77777777" w:rsidTr="008A43E1">
        <w:trPr>
          <w:trHeight w:val="273"/>
        </w:trPr>
        <w:tc>
          <w:tcPr>
            <w:tcW w:w="3015" w:type="dxa"/>
            <w:vMerge w:val="restart"/>
          </w:tcPr>
          <w:p w14:paraId="5D939956" w14:textId="77777777" w:rsidR="00DA1CF9" w:rsidRPr="00916E8E" w:rsidRDefault="00DA1CF9" w:rsidP="008A43E1">
            <w:pPr>
              <w:jc w:val="center"/>
              <w:rPr>
                <w:rFonts w:ascii="Arial" w:hAnsi="Arial" w:cs="Arial"/>
              </w:rPr>
            </w:pPr>
            <w:r w:rsidRPr="00916E8E">
              <w:rPr>
                <w:rFonts w:ascii="Arial" w:hAnsi="Arial" w:cs="Arial"/>
              </w:rPr>
              <w:t>Actl6a</w:t>
            </w:r>
          </w:p>
        </w:tc>
        <w:tc>
          <w:tcPr>
            <w:tcW w:w="5040" w:type="dxa"/>
          </w:tcPr>
          <w:p w14:paraId="026E5A7A" w14:textId="77777777" w:rsidR="00DA1CF9" w:rsidRPr="00916E8E" w:rsidRDefault="00DA1CF9" w:rsidP="008A43E1">
            <w:pPr>
              <w:jc w:val="center"/>
              <w:rPr>
                <w:rFonts w:ascii="Arial" w:hAnsi="Arial" w:cs="Arial"/>
              </w:rPr>
            </w:pPr>
            <w:r w:rsidRPr="00916E8E">
              <w:rPr>
                <w:rFonts w:ascii="Arial" w:hAnsi="Arial" w:cs="Arial"/>
              </w:rPr>
              <w:t>CAAGTTACTGCCTATGCTT</w:t>
            </w:r>
          </w:p>
        </w:tc>
      </w:tr>
      <w:tr w:rsidR="00DA1CF9" w:rsidRPr="00916E8E" w14:paraId="2E5C7678" w14:textId="77777777" w:rsidTr="008A43E1">
        <w:trPr>
          <w:trHeight w:val="273"/>
        </w:trPr>
        <w:tc>
          <w:tcPr>
            <w:tcW w:w="3015" w:type="dxa"/>
            <w:vMerge/>
          </w:tcPr>
          <w:p w14:paraId="1685D41F" w14:textId="77777777" w:rsidR="00DA1CF9" w:rsidRPr="00916E8E" w:rsidRDefault="00DA1CF9" w:rsidP="008A43E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040" w:type="dxa"/>
          </w:tcPr>
          <w:p w14:paraId="27276BBA" w14:textId="77777777" w:rsidR="00DA1CF9" w:rsidRPr="00916E8E" w:rsidRDefault="00DA1CF9" w:rsidP="008A43E1">
            <w:pPr>
              <w:jc w:val="center"/>
              <w:rPr>
                <w:rFonts w:ascii="Arial" w:hAnsi="Arial" w:cs="Arial"/>
              </w:rPr>
            </w:pPr>
            <w:r w:rsidRPr="00916E8E">
              <w:rPr>
                <w:rFonts w:ascii="Arial" w:hAnsi="Arial" w:cs="Arial"/>
              </w:rPr>
              <w:t>CATACAAGATGCATGTCAA</w:t>
            </w:r>
          </w:p>
        </w:tc>
      </w:tr>
      <w:tr w:rsidR="00DA1CF9" w:rsidRPr="00916E8E" w14:paraId="498F51CC" w14:textId="77777777" w:rsidTr="008A43E1">
        <w:trPr>
          <w:trHeight w:val="273"/>
        </w:trPr>
        <w:tc>
          <w:tcPr>
            <w:tcW w:w="3015" w:type="dxa"/>
          </w:tcPr>
          <w:p w14:paraId="2C39A067" w14:textId="77777777" w:rsidR="00DA1CF9" w:rsidRPr="00916E8E" w:rsidRDefault="00DA1CF9" w:rsidP="008A43E1">
            <w:pPr>
              <w:jc w:val="center"/>
              <w:rPr>
                <w:rFonts w:ascii="Arial" w:hAnsi="Arial" w:cs="Arial"/>
              </w:rPr>
            </w:pPr>
            <w:r w:rsidRPr="00916E8E">
              <w:rPr>
                <w:rFonts w:ascii="Arial" w:hAnsi="Arial" w:cs="Arial"/>
                <w:b/>
                <w:bCs/>
              </w:rPr>
              <w:t>Human siRNAs (pool)</w:t>
            </w:r>
          </w:p>
        </w:tc>
        <w:tc>
          <w:tcPr>
            <w:tcW w:w="5040" w:type="dxa"/>
          </w:tcPr>
          <w:p w14:paraId="39CB5BD8" w14:textId="77777777" w:rsidR="00DA1CF9" w:rsidRPr="00916E8E" w:rsidRDefault="00DA1CF9" w:rsidP="008A43E1">
            <w:pPr>
              <w:jc w:val="center"/>
              <w:rPr>
                <w:rFonts w:ascii="Arial" w:hAnsi="Arial" w:cs="Arial"/>
              </w:rPr>
            </w:pPr>
            <w:r w:rsidRPr="00916E8E">
              <w:rPr>
                <w:rFonts w:ascii="Arial" w:hAnsi="Arial" w:cs="Arial"/>
                <w:b/>
                <w:bCs/>
              </w:rPr>
              <w:t xml:space="preserve"> Target sequence</w:t>
            </w:r>
          </w:p>
        </w:tc>
      </w:tr>
      <w:tr w:rsidR="00DA1CF9" w:rsidRPr="00916E8E" w14:paraId="4DFD941E" w14:textId="77777777" w:rsidTr="008A43E1">
        <w:trPr>
          <w:trHeight w:val="273"/>
        </w:trPr>
        <w:tc>
          <w:tcPr>
            <w:tcW w:w="3015" w:type="dxa"/>
            <w:vMerge w:val="restart"/>
          </w:tcPr>
          <w:p w14:paraId="1A41E145" w14:textId="77777777" w:rsidR="00DA1CF9" w:rsidRPr="00916E8E" w:rsidRDefault="00DA1CF9" w:rsidP="008A43E1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6C6BC597" w14:textId="77777777" w:rsidR="00DA1CF9" w:rsidRPr="00916E8E" w:rsidRDefault="00DA1CF9" w:rsidP="008A43E1">
            <w:pPr>
              <w:jc w:val="center"/>
              <w:rPr>
                <w:rFonts w:ascii="Arial" w:hAnsi="Arial" w:cs="Arial"/>
              </w:rPr>
            </w:pPr>
            <w:r w:rsidRPr="00916E8E">
              <w:rPr>
                <w:rFonts w:ascii="Arial" w:hAnsi="Arial" w:cs="Arial"/>
              </w:rPr>
              <w:t>ACTL6A</w:t>
            </w:r>
          </w:p>
          <w:p w14:paraId="7D883487" w14:textId="77777777" w:rsidR="00DA1CF9" w:rsidRPr="00916E8E" w:rsidRDefault="00DA1CF9" w:rsidP="008A43E1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040" w:type="dxa"/>
          </w:tcPr>
          <w:p w14:paraId="6D5416DA" w14:textId="77777777" w:rsidR="00DA1CF9" w:rsidRPr="00916E8E" w:rsidRDefault="00DA1CF9" w:rsidP="008A43E1">
            <w:pPr>
              <w:jc w:val="center"/>
              <w:rPr>
                <w:rFonts w:ascii="Arial" w:hAnsi="Arial" w:cs="Arial"/>
                <w:b/>
                <w:bCs/>
              </w:rPr>
            </w:pPr>
            <w:r w:rsidRPr="00916E8E">
              <w:rPr>
                <w:rFonts w:ascii="Arial" w:hAnsi="Arial" w:cs="Arial"/>
              </w:rPr>
              <w:t>GAACGGAGGUUUAGCUCAU</w:t>
            </w:r>
          </w:p>
        </w:tc>
      </w:tr>
      <w:tr w:rsidR="00DA1CF9" w:rsidRPr="00916E8E" w14:paraId="3528AAE6" w14:textId="77777777" w:rsidTr="008A43E1">
        <w:trPr>
          <w:trHeight w:val="273"/>
        </w:trPr>
        <w:tc>
          <w:tcPr>
            <w:tcW w:w="3015" w:type="dxa"/>
            <w:vMerge/>
          </w:tcPr>
          <w:p w14:paraId="14282488" w14:textId="77777777" w:rsidR="00DA1CF9" w:rsidRPr="00916E8E" w:rsidRDefault="00DA1CF9" w:rsidP="008A43E1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040" w:type="dxa"/>
          </w:tcPr>
          <w:p w14:paraId="630E42E1" w14:textId="77777777" w:rsidR="00DA1CF9" w:rsidRPr="00916E8E" w:rsidRDefault="00DA1CF9" w:rsidP="008A43E1">
            <w:pPr>
              <w:jc w:val="center"/>
              <w:rPr>
                <w:rFonts w:ascii="Arial" w:hAnsi="Arial" w:cs="Arial"/>
                <w:b/>
                <w:bCs/>
              </w:rPr>
            </w:pPr>
            <w:r w:rsidRPr="00916E8E">
              <w:rPr>
                <w:rFonts w:ascii="Arial" w:hAnsi="Arial" w:cs="Arial"/>
              </w:rPr>
              <w:t>CCUACUACAUAGAUACUAA</w:t>
            </w:r>
          </w:p>
        </w:tc>
      </w:tr>
      <w:tr w:rsidR="00DA1CF9" w:rsidRPr="00916E8E" w14:paraId="6A9A8A52" w14:textId="77777777" w:rsidTr="008A43E1">
        <w:trPr>
          <w:trHeight w:val="273"/>
        </w:trPr>
        <w:tc>
          <w:tcPr>
            <w:tcW w:w="3015" w:type="dxa"/>
            <w:vMerge/>
          </w:tcPr>
          <w:p w14:paraId="74310860" w14:textId="77777777" w:rsidR="00DA1CF9" w:rsidRPr="00916E8E" w:rsidRDefault="00DA1CF9" w:rsidP="008A43E1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040" w:type="dxa"/>
          </w:tcPr>
          <w:p w14:paraId="181B4E60" w14:textId="77777777" w:rsidR="00DA1CF9" w:rsidRPr="00916E8E" w:rsidRDefault="00DA1CF9" w:rsidP="008A43E1">
            <w:pPr>
              <w:jc w:val="center"/>
              <w:rPr>
                <w:rFonts w:ascii="Arial" w:hAnsi="Arial" w:cs="Arial"/>
                <w:b/>
                <w:bCs/>
              </w:rPr>
            </w:pPr>
            <w:r w:rsidRPr="00916E8E">
              <w:rPr>
                <w:rFonts w:ascii="Arial" w:hAnsi="Arial" w:cs="Arial"/>
              </w:rPr>
              <w:t>GUAAAGGGGUUAUCAGGAA</w:t>
            </w:r>
          </w:p>
        </w:tc>
      </w:tr>
      <w:tr w:rsidR="00DA1CF9" w:rsidRPr="00916E8E" w14:paraId="3D42FA77" w14:textId="77777777" w:rsidTr="008A43E1">
        <w:trPr>
          <w:trHeight w:val="273"/>
        </w:trPr>
        <w:tc>
          <w:tcPr>
            <w:tcW w:w="3015" w:type="dxa"/>
            <w:vMerge/>
          </w:tcPr>
          <w:p w14:paraId="45B956A3" w14:textId="77777777" w:rsidR="00DA1CF9" w:rsidRPr="00916E8E" w:rsidRDefault="00DA1CF9" w:rsidP="008A43E1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040" w:type="dxa"/>
          </w:tcPr>
          <w:p w14:paraId="723D85CD" w14:textId="77777777" w:rsidR="00DA1CF9" w:rsidRPr="00916E8E" w:rsidRDefault="00DA1CF9" w:rsidP="008A43E1">
            <w:pPr>
              <w:jc w:val="center"/>
              <w:rPr>
                <w:rFonts w:ascii="Arial" w:hAnsi="Arial" w:cs="Arial"/>
                <w:b/>
                <w:bCs/>
              </w:rPr>
            </w:pPr>
            <w:r w:rsidRPr="00916E8E">
              <w:rPr>
                <w:rFonts w:ascii="Arial" w:hAnsi="Arial" w:cs="Arial"/>
              </w:rPr>
              <w:t>UGGGAUAGUUUUCCAAAGCUA</w:t>
            </w:r>
          </w:p>
        </w:tc>
      </w:tr>
      <w:tr w:rsidR="00DA1CF9" w:rsidRPr="00916E8E" w14:paraId="1F890808" w14:textId="77777777" w:rsidTr="008A43E1">
        <w:trPr>
          <w:trHeight w:val="273"/>
        </w:trPr>
        <w:tc>
          <w:tcPr>
            <w:tcW w:w="3015" w:type="dxa"/>
            <w:vMerge w:val="restart"/>
          </w:tcPr>
          <w:p w14:paraId="4D8F7DC6" w14:textId="77777777" w:rsidR="00DA1CF9" w:rsidRPr="00916E8E" w:rsidRDefault="00DA1CF9" w:rsidP="008A43E1">
            <w:pPr>
              <w:jc w:val="center"/>
              <w:rPr>
                <w:rFonts w:ascii="Arial" w:hAnsi="Arial" w:cs="Arial"/>
              </w:rPr>
            </w:pPr>
          </w:p>
          <w:p w14:paraId="14D8E6E7" w14:textId="77777777" w:rsidR="00DA1CF9" w:rsidRPr="00916E8E" w:rsidRDefault="00DA1CF9" w:rsidP="008A43E1">
            <w:pPr>
              <w:jc w:val="center"/>
              <w:rPr>
                <w:rFonts w:ascii="Arial" w:hAnsi="Arial" w:cs="Arial"/>
              </w:rPr>
            </w:pPr>
            <w:r w:rsidRPr="00916E8E">
              <w:rPr>
                <w:rFonts w:ascii="Arial" w:hAnsi="Arial" w:cs="Arial"/>
              </w:rPr>
              <w:t>Non-Targeting</w:t>
            </w:r>
          </w:p>
        </w:tc>
        <w:tc>
          <w:tcPr>
            <w:tcW w:w="5040" w:type="dxa"/>
          </w:tcPr>
          <w:p w14:paraId="601EFAD1" w14:textId="77777777" w:rsidR="00DA1CF9" w:rsidRPr="00916E8E" w:rsidRDefault="00DA1CF9" w:rsidP="008A43E1">
            <w:pPr>
              <w:jc w:val="center"/>
              <w:rPr>
                <w:rFonts w:ascii="Arial" w:hAnsi="Arial" w:cs="Arial"/>
              </w:rPr>
            </w:pPr>
            <w:r w:rsidRPr="00916E8E">
              <w:rPr>
                <w:rFonts w:ascii="Arial" w:hAnsi="Arial" w:cs="Arial"/>
              </w:rPr>
              <w:t>GAACGGAGGUUUAGCUCAU</w:t>
            </w:r>
          </w:p>
        </w:tc>
      </w:tr>
      <w:tr w:rsidR="00DA1CF9" w:rsidRPr="00916E8E" w14:paraId="167E3C36" w14:textId="77777777" w:rsidTr="008A43E1">
        <w:trPr>
          <w:trHeight w:val="273"/>
        </w:trPr>
        <w:tc>
          <w:tcPr>
            <w:tcW w:w="3015" w:type="dxa"/>
            <w:vMerge/>
          </w:tcPr>
          <w:p w14:paraId="6705E828" w14:textId="77777777" w:rsidR="00DA1CF9" w:rsidRPr="00916E8E" w:rsidRDefault="00DA1CF9" w:rsidP="008A43E1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040" w:type="dxa"/>
          </w:tcPr>
          <w:p w14:paraId="68A82AC8" w14:textId="77777777" w:rsidR="00DA1CF9" w:rsidRPr="00916E8E" w:rsidRDefault="00DA1CF9" w:rsidP="008A43E1">
            <w:pPr>
              <w:jc w:val="center"/>
              <w:rPr>
                <w:rFonts w:ascii="Arial" w:hAnsi="Arial" w:cs="Arial"/>
              </w:rPr>
            </w:pPr>
            <w:r w:rsidRPr="00916E8E">
              <w:rPr>
                <w:rFonts w:ascii="Arial" w:hAnsi="Arial" w:cs="Arial"/>
              </w:rPr>
              <w:t>CCUACUACAUAGAUACUAA</w:t>
            </w:r>
          </w:p>
        </w:tc>
      </w:tr>
      <w:tr w:rsidR="00DA1CF9" w:rsidRPr="00916E8E" w14:paraId="7351E58B" w14:textId="77777777" w:rsidTr="008A43E1">
        <w:trPr>
          <w:trHeight w:val="273"/>
        </w:trPr>
        <w:tc>
          <w:tcPr>
            <w:tcW w:w="3015" w:type="dxa"/>
            <w:vMerge/>
          </w:tcPr>
          <w:p w14:paraId="03D89945" w14:textId="77777777" w:rsidR="00DA1CF9" w:rsidRPr="00916E8E" w:rsidRDefault="00DA1CF9" w:rsidP="008A43E1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040" w:type="dxa"/>
          </w:tcPr>
          <w:p w14:paraId="277CA1A4" w14:textId="77777777" w:rsidR="00DA1CF9" w:rsidRPr="00916E8E" w:rsidRDefault="00DA1CF9" w:rsidP="008A43E1">
            <w:pPr>
              <w:jc w:val="center"/>
              <w:rPr>
                <w:rFonts w:ascii="Arial" w:hAnsi="Arial" w:cs="Arial"/>
              </w:rPr>
            </w:pPr>
            <w:r w:rsidRPr="00916E8E">
              <w:rPr>
                <w:rFonts w:ascii="Arial" w:hAnsi="Arial" w:cs="Arial"/>
              </w:rPr>
              <w:t>GUAAAGGGGUUAUCAGGAA</w:t>
            </w:r>
          </w:p>
        </w:tc>
      </w:tr>
      <w:tr w:rsidR="00DA1CF9" w:rsidRPr="00916E8E" w14:paraId="79BDEA61" w14:textId="77777777" w:rsidTr="008A43E1">
        <w:trPr>
          <w:trHeight w:val="273"/>
        </w:trPr>
        <w:tc>
          <w:tcPr>
            <w:tcW w:w="3015" w:type="dxa"/>
            <w:vMerge/>
          </w:tcPr>
          <w:p w14:paraId="27E004F3" w14:textId="77777777" w:rsidR="00DA1CF9" w:rsidRPr="00916E8E" w:rsidRDefault="00DA1CF9" w:rsidP="008A43E1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040" w:type="dxa"/>
          </w:tcPr>
          <w:p w14:paraId="582AB711" w14:textId="77777777" w:rsidR="00DA1CF9" w:rsidRPr="00916E8E" w:rsidRDefault="00DA1CF9" w:rsidP="008A43E1">
            <w:pPr>
              <w:jc w:val="center"/>
              <w:rPr>
                <w:rFonts w:ascii="Arial" w:hAnsi="Arial" w:cs="Arial"/>
              </w:rPr>
            </w:pPr>
            <w:r w:rsidRPr="00916E8E">
              <w:rPr>
                <w:rFonts w:ascii="Arial" w:hAnsi="Arial" w:cs="Arial"/>
              </w:rPr>
              <w:t>UGGGAUAGUUUUCCAAAGCUA</w:t>
            </w:r>
          </w:p>
        </w:tc>
      </w:tr>
    </w:tbl>
    <w:p w14:paraId="05D577F7" w14:textId="77777777" w:rsidR="00DA1CF9" w:rsidRDefault="00DA1CF9" w:rsidP="00DA1CF9">
      <w:pPr>
        <w:rPr>
          <w:rFonts w:ascii="Times New Roman" w:hAnsi="Times New Roman" w:cs="Times New Roman"/>
          <w:b/>
          <w:bCs/>
        </w:rPr>
      </w:pPr>
    </w:p>
    <w:p w14:paraId="6967E16C" w14:textId="77777777" w:rsidR="00DA1CF9" w:rsidRDefault="00DA1CF9" w:rsidP="00DA1CF9">
      <w:pPr>
        <w:spacing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13FC9E5" w14:textId="77777777" w:rsidR="00DA1CF9" w:rsidRDefault="00DA1CF9" w:rsidP="00DA1C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Extended Table 2. </w:t>
      </w:r>
      <w:proofErr w:type="spellStart"/>
      <w:r>
        <w:rPr>
          <w:rFonts w:ascii="Times New Roman" w:hAnsi="Times New Roman" w:cs="Times New Roman"/>
          <w:b/>
          <w:bCs/>
        </w:rPr>
        <w:t>DepMap</w:t>
      </w:r>
      <w:proofErr w:type="spellEnd"/>
      <w:r>
        <w:rPr>
          <w:rFonts w:ascii="Times New Roman" w:hAnsi="Times New Roman" w:cs="Times New Roman"/>
          <w:b/>
          <w:bCs/>
        </w:rPr>
        <w:t xml:space="preserve"> cell lines</w:t>
      </w:r>
    </w:p>
    <w:tbl>
      <w:tblPr>
        <w:tblW w:w="3320" w:type="dxa"/>
        <w:tblLook w:val="04A0" w:firstRow="1" w:lastRow="0" w:firstColumn="1" w:lastColumn="0" w:noHBand="0" w:noVBand="1"/>
      </w:tblPr>
      <w:tblGrid>
        <w:gridCol w:w="1563"/>
        <w:gridCol w:w="1757"/>
      </w:tblGrid>
      <w:tr w:rsidR="00DA1CF9" w:rsidRPr="00975C0B" w14:paraId="55573137" w14:textId="77777777" w:rsidTr="008A43E1">
        <w:trPr>
          <w:trHeight w:val="290"/>
        </w:trPr>
        <w:tc>
          <w:tcPr>
            <w:tcW w:w="3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173131FB" w14:textId="77777777" w:rsidR="00DA1CF9" w:rsidRPr="00975C0B" w:rsidRDefault="00DA1CF9" w:rsidP="008A43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ral and Larynx SCC cell lines</w:t>
            </w:r>
          </w:p>
        </w:tc>
      </w:tr>
      <w:tr w:rsidR="00DA1CF9" w:rsidRPr="00975C0B" w14:paraId="4B259CD3" w14:textId="77777777" w:rsidTr="008A43E1">
        <w:trPr>
          <w:trHeight w:val="290"/>
        </w:trPr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7EC51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CC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19108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PCISCC152</w:t>
            </w:r>
          </w:p>
        </w:tc>
      </w:tr>
      <w:tr w:rsidR="00DA1CF9" w:rsidRPr="00975C0B" w14:paraId="5A632623" w14:textId="77777777" w:rsidTr="008A43E1">
        <w:trPr>
          <w:trHeight w:val="290"/>
        </w:trPr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E17FA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CC25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ABD0B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PCISCC154</w:t>
            </w:r>
          </w:p>
        </w:tc>
      </w:tr>
      <w:tr w:rsidR="00DA1CF9" w:rsidRPr="00975C0B" w14:paraId="4BAAF07B" w14:textId="77777777" w:rsidTr="008A43E1">
        <w:trPr>
          <w:trHeight w:val="290"/>
        </w:trPr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AF012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CR3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8B6D6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CR78</w:t>
            </w:r>
          </w:p>
        </w:tc>
      </w:tr>
      <w:tr w:rsidR="00DA1CF9" w:rsidRPr="00975C0B" w14:paraId="00F2DFBD" w14:textId="77777777" w:rsidTr="008A43E1">
        <w:trPr>
          <w:trHeight w:val="290"/>
        </w:trPr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8761F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CC4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8827D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103</w:t>
            </w:r>
          </w:p>
        </w:tc>
      </w:tr>
      <w:tr w:rsidR="00DA1CF9" w:rsidRPr="00975C0B" w14:paraId="342A3FF5" w14:textId="77777777" w:rsidTr="008A43E1">
        <w:trPr>
          <w:trHeight w:val="290"/>
        </w:trPr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DFF79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CC15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E8611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157</w:t>
            </w:r>
          </w:p>
        </w:tc>
      </w:tr>
      <w:tr w:rsidR="00DA1CF9" w:rsidRPr="00975C0B" w14:paraId="1F3D2101" w14:textId="77777777" w:rsidTr="008A43E1">
        <w:trPr>
          <w:trHeight w:val="290"/>
        </w:trPr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47C62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CR6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4A865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CR3</w:t>
            </w:r>
          </w:p>
        </w:tc>
      </w:tr>
      <w:tr w:rsidR="00DA1CF9" w:rsidRPr="00975C0B" w14:paraId="0D8E0934" w14:textId="77777777" w:rsidTr="008A43E1">
        <w:trPr>
          <w:trHeight w:val="290"/>
        </w:trPr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7F603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SC2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591FB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314</w:t>
            </w:r>
          </w:p>
        </w:tc>
      </w:tr>
      <w:tr w:rsidR="00DA1CF9" w:rsidRPr="00975C0B" w14:paraId="02527722" w14:textId="77777777" w:rsidTr="008A43E1">
        <w:trPr>
          <w:trHeight w:val="290"/>
        </w:trPr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3BA27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NU46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92EBA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357</w:t>
            </w:r>
          </w:p>
        </w:tc>
      </w:tr>
      <w:tr w:rsidR="00DA1CF9" w:rsidRPr="00975C0B" w14:paraId="5C12CC8A" w14:textId="77777777" w:rsidTr="008A43E1">
        <w:trPr>
          <w:trHeight w:val="290"/>
        </w:trPr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0F37F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CR16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A260F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376</w:t>
            </w:r>
          </w:p>
        </w:tc>
      </w:tr>
      <w:tr w:rsidR="00DA1CF9" w:rsidRPr="00975C0B" w14:paraId="67CFB7A8" w14:textId="77777777" w:rsidTr="008A43E1">
        <w:trPr>
          <w:trHeight w:val="290"/>
        </w:trPr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DA1B9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L3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21D02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413</w:t>
            </w:r>
          </w:p>
        </w:tc>
      </w:tr>
      <w:tr w:rsidR="00DA1CF9" w:rsidRPr="00975C0B" w14:paraId="0319C756" w14:textId="77777777" w:rsidTr="008A43E1">
        <w:trPr>
          <w:trHeight w:val="290"/>
        </w:trPr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59162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SC4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71EEB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ON</w:t>
            </w:r>
          </w:p>
        </w:tc>
      </w:tr>
      <w:tr w:rsidR="00DA1CF9" w:rsidRPr="00975C0B" w14:paraId="3CD72517" w14:textId="77777777" w:rsidTr="008A43E1">
        <w:trPr>
          <w:trHeight w:val="290"/>
        </w:trPr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0D6EE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HY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23424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OSC2</w:t>
            </w:r>
          </w:p>
        </w:tc>
      </w:tr>
      <w:tr w:rsidR="00DA1CF9" w:rsidRPr="00975C0B" w14:paraId="44FE9812" w14:textId="77777777" w:rsidTr="008A43E1">
        <w:trPr>
          <w:trHeight w:val="290"/>
        </w:trPr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6BF4B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NU1076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57538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SC19</w:t>
            </w:r>
          </w:p>
        </w:tc>
      </w:tr>
      <w:tr w:rsidR="00DA1CF9" w:rsidRPr="00975C0B" w14:paraId="42A525C0" w14:textId="77777777" w:rsidTr="008A43E1">
        <w:trPr>
          <w:trHeight w:val="290"/>
        </w:trPr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CC340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CAPJ34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B70DA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SC20</w:t>
            </w:r>
          </w:p>
        </w:tc>
      </w:tr>
      <w:tr w:rsidR="00DA1CF9" w:rsidRPr="00975C0B" w14:paraId="3671636A" w14:textId="77777777" w:rsidTr="008A43E1">
        <w:trPr>
          <w:trHeight w:val="290"/>
        </w:trPr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60653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NU104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D7440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PCISCC026</w:t>
            </w:r>
          </w:p>
        </w:tc>
      </w:tr>
      <w:tr w:rsidR="00DA1CF9" w:rsidRPr="00975C0B" w14:paraId="10584DCA" w14:textId="77777777" w:rsidTr="008A43E1">
        <w:trPr>
          <w:trHeight w:val="290"/>
        </w:trPr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F9AC6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CAPJ15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167D0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PCISCC029A</w:t>
            </w:r>
          </w:p>
        </w:tc>
      </w:tr>
      <w:tr w:rsidR="00DA1CF9" w:rsidRPr="00975C0B" w14:paraId="44E427EF" w14:textId="77777777" w:rsidTr="008A43E1">
        <w:trPr>
          <w:trHeight w:val="290"/>
        </w:trPr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CECD7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D8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6BF42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PCISCC040</w:t>
            </w:r>
          </w:p>
        </w:tc>
      </w:tr>
      <w:tr w:rsidR="00DA1CF9" w:rsidRPr="00975C0B" w14:paraId="79D9EAF1" w14:textId="77777777" w:rsidTr="008A43E1">
        <w:trPr>
          <w:trHeight w:val="290"/>
        </w:trPr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CD74F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NU1066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CE995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PCISCC072</w:t>
            </w:r>
          </w:p>
        </w:tc>
      </w:tr>
      <w:tr w:rsidR="00DA1CF9" w:rsidRPr="00975C0B" w14:paraId="06121B13" w14:textId="77777777" w:rsidTr="008A43E1">
        <w:trPr>
          <w:trHeight w:val="290"/>
        </w:trPr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71C62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NU89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8A6C1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PCISCC074</w:t>
            </w:r>
          </w:p>
        </w:tc>
      </w:tr>
      <w:tr w:rsidR="00DA1CF9" w:rsidRPr="00975C0B" w14:paraId="2F8C02A1" w14:textId="77777777" w:rsidTr="008A43E1">
        <w:trPr>
          <w:trHeight w:val="290"/>
        </w:trPr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55D06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NU1214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EA712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PCISCC099</w:t>
            </w:r>
          </w:p>
        </w:tc>
      </w:tr>
      <w:tr w:rsidR="00DA1CF9" w:rsidRPr="00975C0B" w14:paraId="6E4489BF" w14:textId="77777777" w:rsidTr="008A43E1">
        <w:trPr>
          <w:trHeight w:val="290"/>
        </w:trPr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DB0F5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D10B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A7202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PCISCC111</w:t>
            </w:r>
          </w:p>
        </w:tc>
      </w:tr>
      <w:tr w:rsidR="00DA1CF9" w:rsidRPr="00975C0B" w14:paraId="55DAB3DA" w14:textId="77777777" w:rsidTr="008A43E1">
        <w:trPr>
          <w:trHeight w:val="290"/>
        </w:trPr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5481E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CAPJ4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C77C0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PCISCC114</w:t>
            </w:r>
          </w:p>
        </w:tc>
      </w:tr>
      <w:tr w:rsidR="00DA1CF9" w:rsidRPr="00975C0B" w14:paraId="13907FB9" w14:textId="77777777" w:rsidTr="008A43E1">
        <w:trPr>
          <w:trHeight w:val="290"/>
        </w:trPr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28764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CAPJ4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0CEF6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PCISCC116</w:t>
            </w:r>
          </w:p>
        </w:tc>
      </w:tr>
      <w:tr w:rsidR="00DA1CF9" w:rsidRPr="00975C0B" w14:paraId="33580123" w14:textId="77777777" w:rsidTr="008A43E1">
        <w:trPr>
          <w:trHeight w:val="290"/>
        </w:trPr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09335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25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C182B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PCISCC131</w:t>
            </w:r>
          </w:p>
        </w:tc>
      </w:tr>
      <w:tr w:rsidR="00DA1CF9" w:rsidRPr="00975C0B" w14:paraId="159DC69F" w14:textId="77777777" w:rsidTr="008A43E1">
        <w:trPr>
          <w:trHeight w:val="290"/>
        </w:trPr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07B8C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CR56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08FEA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PCISCC172</w:t>
            </w:r>
          </w:p>
        </w:tc>
      </w:tr>
      <w:tr w:rsidR="00DA1CF9" w:rsidRPr="00975C0B" w14:paraId="1F05F9FC" w14:textId="77777777" w:rsidTr="008A43E1">
        <w:trPr>
          <w:trHeight w:val="290"/>
        </w:trPr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98798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SC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3B726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PCISCC200</w:t>
            </w:r>
          </w:p>
        </w:tc>
      </w:tr>
      <w:tr w:rsidR="00DA1CF9" w:rsidRPr="00975C0B" w14:paraId="2F1A528E" w14:textId="77777777" w:rsidTr="008A43E1">
        <w:trPr>
          <w:trHeight w:val="290"/>
        </w:trPr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3EF78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CR22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6ADE8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S</w:t>
            </w:r>
          </w:p>
        </w:tc>
      </w:tr>
      <w:tr w:rsidR="00DA1CF9" w:rsidRPr="00975C0B" w14:paraId="47D5E441" w14:textId="77777777" w:rsidTr="008A43E1">
        <w:trPr>
          <w:trHeight w:val="290"/>
        </w:trPr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DF10C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L27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51C93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922</w:t>
            </w:r>
          </w:p>
        </w:tc>
      </w:tr>
      <w:tr w:rsidR="00DA1CF9" w:rsidRPr="00975C0B" w14:paraId="3DBE8F0C" w14:textId="77777777" w:rsidTr="008A43E1">
        <w:trPr>
          <w:trHeight w:val="290"/>
        </w:trPr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27BEF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D15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9765D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SQ89</w:t>
            </w:r>
          </w:p>
        </w:tc>
      </w:tr>
      <w:tr w:rsidR="00DA1CF9" w:rsidRPr="00975C0B" w14:paraId="6CF4BF37" w14:textId="77777777" w:rsidTr="008A43E1">
        <w:trPr>
          <w:trHeight w:val="290"/>
        </w:trPr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2A137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ADU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F9D5C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1U1</w:t>
            </w:r>
          </w:p>
        </w:tc>
      </w:tr>
      <w:tr w:rsidR="00DA1CF9" w:rsidRPr="00975C0B" w14:paraId="7F301413" w14:textId="77777777" w:rsidTr="008A43E1">
        <w:trPr>
          <w:trHeight w:val="290"/>
        </w:trPr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8974C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PCISCC090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0EAE4" w14:textId="77777777" w:rsidR="00DA1CF9" w:rsidRPr="00975C0B" w:rsidRDefault="00DA1CF9" w:rsidP="008A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75C0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CSFOT1109</w:t>
            </w:r>
          </w:p>
        </w:tc>
      </w:tr>
    </w:tbl>
    <w:p w14:paraId="418FBA32" w14:textId="28A2E92F" w:rsidR="005C6AFC" w:rsidRPr="00DA1CF9" w:rsidRDefault="005C6AFC">
      <w:pPr>
        <w:rPr>
          <w:rFonts w:ascii="Arial" w:hAnsi="Arial" w:cs="Arial"/>
          <w:b/>
          <w:bCs/>
          <w:sz w:val="22"/>
          <w:szCs w:val="22"/>
        </w:rPr>
      </w:pPr>
    </w:p>
    <w:sectPr w:rsidR="005C6AFC" w:rsidRPr="00DA1C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A1CF9"/>
    <w:rsid w:val="00001378"/>
    <w:rsid w:val="000938C9"/>
    <w:rsid w:val="000F2B7E"/>
    <w:rsid w:val="00146C2D"/>
    <w:rsid w:val="00181ABD"/>
    <w:rsid w:val="001A46FD"/>
    <w:rsid w:val="001E42A1"/>
    <w:rsid w:val="00290C07"/>
    <w:rsid w:val="002C48E8"/>
    <w:rsid w:val="002D61E9"/>
    <w:rsid w:val="002F46E4"/>
    <w:rsid w:val="00396609"/>
    <w:rsid w:val="003F3A06"/>
    <w:rsid w:val="003F4E58"/>
    <w:rsid w:val="003F7936"/>
    <w:rsid w:val="005C3C4A"/>
    <w:rsid w:val="005C6AFC"/>
    <w:rsid w:val="006B0FC5"/>
    <w:rsid w:val="006B3AA2"/>
    <w:rsid w:val="00703D76"/>
    <w:rsid w:val="007B034A"/>
    <w:rsid w:val="00815615"/>
    <w:rsid w:val="00880A2C"/>
    <w:rsid w:val="00947F95"/>
    <w:rsid w:val="00973678"/>
    <w:rsid w:val="009908BA"/>
    <w:rsid w:val="00AB2EC8"/>
    <w:rsid w:val="00C04642"/>
    <w:rsid w:val="00C60765"/>
    <w:rsid w:val="00C64BF4"/>
    <w:rsid w:val="00C93C8D"/>
    <w:rsid w:val="00CC255D"/>
    <w:rsid w:val="00DA1CF9"/>
    <w:rsid w:val="00EE5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D0706"/>
  <w15:chartTrackingRefBased/>
  <w15:docId w15:val="{62538DC8-2169-4E86-89AA-1FAF3BB73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CF9"/>
  </w:style>
  <w:style w:type="paragraph" w:styleId="Heading1">
    <w:name w:val="heading 1"/>
    <w:basedOn w:val="Normal"/>
    <w:next w:val="Normal"/>
    <w:link w:val="Heading1Char"/>
    <w:uiPriority w:val="9"/>
    <w:qFormat/>
    <w:rsid w:val="00DA1C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1C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1C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1C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1C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1C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1C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1C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1C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1C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1C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1C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1C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1C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1C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1C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1C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1C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1C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1C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1C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1C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1C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1C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1C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1C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1C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1C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1CF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1CF9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y Finegersh</dc:creator>
  <cp:keywords/>
  <dc:description/>
  <cp:lastModifiedBy>Andrey Finegersh</cp:lastModifiedBy>
  <cp:revision>1</cp:revision>
  <dcterms:created xsi:type="dcterms:W3CDTF">2025-09-03T02:13:00Z</dcterms:created>
  <dcterms:modified xsi:type="dcterms:W3CDTF">2025-09-03T02:14:00Z</dcterms:modified>
</cp:coreProperties>
</file>